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2"/>
        <w:gridCol w:w="1699"/>
        <w:gridCol w:w="1699"/>
        <w:gridCol w:w="1699"/>
      </w:tblGrid>
      <w:tr w:rsidR="004C4B81" w:rsidRPr="000216DF" w:rsidTr="004C4B81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:rsidR="00E80DA8" w:rsidRPr="00A06E46" w:rsidRDefault="00E80DA8" w:rsidP="00E80D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bookmarkEnd w:id="0"/>
            <w:r w:rsidRPr="00A06E46">
              <w:rPr>
                <w:rFonts w:ascii="Times New Roman" w:hAnsi="Times New Roman" w:cs="Times New Roman"/>
                <w:lang w:val="en-GB"/>
              </w:rPr>
              <w:t xml:space="preserve">Table </w:t>
            </w:r>
            <w:r w:rsidR="00A06E46">
              <w:rPr>
                <w:rFonts w:ascii="Times New Roman" w:hAnsi="Times New Roman" w:cs="Times New Roman"/>
                <w:lang w:val="en-GB"/>
              </w:rPr>
              <w:t>S</w:t>
            </w:r>
            <w:r w:rsidRPr="00A06E46">
              <w:rPr>
                <w:rFonts w:ascii="Times New Roman" w:hAnsi="Times New Roman" w:cs="Times New Roman"/>
                <w:lang w:val="en-GB"/>
              </w:rPr>
              <w:t>7.</w:t>
            </w:r>
          </w:p>
          <w:p w:rsidR="004C4B81" w:rsidRPr="00A06E46" w:rsidRDefault="00E80DA8" w:rsidP="00E80DA8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Mediation Analyses for the association between Egalitarianism and Alcohol Consumption in males and females.</w:t>
            </w:r>
          </w:p>
        </w:tc>
      </w:tr>
      <w:tr w:rsidR="004C4B81" w:rsidRPr="00A06E46" w:rsidTr="0097644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R</w:t>
            </w:r>
            <w:r w:rsidRPr="00A06E46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2C2846" w:rsidRPr="00A06E46" w:rsidTr="0097644D">
        <w:tc>
          <w:tcPr>
            <w:tcW w:w="1985" w:type="dxa"/>
            <w:tcBorders>
              <w:top w:val="single" w:sz="4" w:space="0" w:color="auto"/>
            </w:tcBorders>
          </w:tcPr>
          <w:p w:rsidR="002C2846" w:rsidRPr="00A06E46" w:rsidRDefault="002C2846" w:rsidP="002C2846">
            <w:pPr>
              <w:pStyle w:val="PargrafodaLista"/>
              <w:numPr>
                <w:ilvl w:val="0"/>
                <w:numId w:val="18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Latitud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Egalitarianism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6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63</w:t>
            </w: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pStyle w:val="PargrafodaLista"/>
              <w:numPr>
                <w:ilvl w:val="0"/>
                <w:numId w:val="18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Male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pStyle w:val="PargrafodaLista"/>
              <w:numPr>
                <w:ilvl w:val="0"/>
                <w:numId w:val="18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Male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Egalitarianism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7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565</w:t>
            </w: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’. Alcohol Male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2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5.03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Egalitarianism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5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666</w:t>
            </w: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5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3</w:t>
            </w:r>
          </w:p>
        </w:tc>
      </w:tr>
      <w:tr w:rsidR="004C4B81" w:rsidRPr="00A06E46" w:rsidTr="004C4B81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Sobel Test = .02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SE 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= .04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= .65</w:t>
            </w:r>
          </w:p>
        </w:tc>
      </w:tr>
      <w:tr w:rsidR="002C2846" w:rsidRPr="00A06E46" w:rsidTr="0097644D">
        <w:tc>
          <w:tcPr>
            <w:tcW w:w="1985" w:type="dxa"/>
            <w:tcBorders>
              <w:top w:val="single" w:sz="4" w:space="0" w:color="auto"/>
            </w:tcBorders>
          </w:tcPr>
          <w:p w:rsidR="002C2846" w:rsidRPr="00A06E46" w:rsidRDefault="002C2846" w:rsidP="002C2846">
            <w:pPr>
              <w:pStyle w:val="PargrafodaLista"/>
              <w:numPr>
                <w:ilvl w:val="0"/>
                <w:numId w:val="20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Latitud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Egalitarianism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6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63</w:t>
            </w: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pStyle w:val="PargrafodaLista"/>
              <w:numPr>
                <w:ilvl w:val="0"/>
                <w:numId w:val="20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pStyle w:val="PargrafodaLista"/>
              <w:numPr>
                <w:ilvl w:val="0"/>
                <w:numId w:val="20"/>
              </w:numPr>
              <w:ind w:left="175" w:hanging="175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 Alcohol Female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2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9.72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Egalitarianism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5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3</w:t>
            </w: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’. Alcohol Female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4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1.23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Egalitarianism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3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3</w:t>
            </w:r>
          </w:p>
        </w:tc>
      </w:tr>
      <w:tr w:rsidR="002C2846" w:rsidRPr="00A06E46" w:rsidTr="0097644D">
        <w:tc>
          <w:tcPr>
            <w:tcW w:w="1985" w:type="dxa"/>
          </w:tcPr>
          <w:p w:rsidR="002C2846" w:rsidRPr="00A06E46" w:rsidRDefault="002C2846" w:rsidP="002C284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5</w:t>
            </w:r>
          </w:p>
        </w:tc>
        <w:tc>
          <w:tcPr>
            <w:tcW w:w="1699" w:type="dxa"/>
          </w:tcPr>
          <w:p w:rsidR="002C2846" w:rsidRPr="00A06E46" w:rsidRDefault="002C2846" w:rsidP="002C2846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4B81" w:rsidRPr="00A06E46" w:rsidTr="004C4B81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Sobel Test = .01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SE 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= .04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= .65</w:t>
            </w:r>
          </w:p>
        </w:tc>
      </w:tr>
    </w:tbl>
    <w:p w:rsidR="00AA6071" w:rsidRPr="00A57DD7" w:rsidRDefault="00AA6071" w:rsidP="00A57DD7">
      <w:pPr>
        <w:rPr>
          <w:lang w:val="en-GB"/>
        </w:rPr>
      </w:pPr>
    </w:p>
    <w:sectPr w:rsidR="00AA6071" w:rsidRPr="00A57D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36046"/>
    <w:multiLevelType w:val="hybridMultilevel"/>
    <w:tmpl w:val="79D43F16"/>
    <w:lvl w:ilvl="0" w:tplc="08160019">
      <w:start w:val="1"/>
      <w:numFmt w:val="lowerLetter"/>
      <w:lvlText w:val="%1."/>
      <w:lvlJc w:val="left"/>
      <w:pPr>
        <w:ind w:left="1495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22EA8"/>
    <w:multiLevelType w:val="hybridMultilevel"/>
    <w:tmpl w:val="AE34983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B4185"/>
    <w:multiLevelType w:val="hybridMultilevel"/>
    <w:tmpl w:val="7866625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E3C3A"/>
    <w:multiLevelType w:val="hybridMultilevel"/>
    <w:tmpl w:val="179C3E1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3D0D01"/>
    <w:multiLevelType w:val="hybridMultilevel"/>
    <w:tmpl w:val="751AFB7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91591"/>
    <w:multiLevelType w:val="hybridMultilevel"/>
    <w:tmpl w:val="16F88C22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580BB6"/>
    <w:multiLevelType w:val="hybridMultilevel"/>
    <w:tmpl w:val="70B8BAEE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B62F01"/>
    <w:multiLevelType w:val="hybridMultilevel"/>
    <w:tmpl w:val="1B50259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FE54C7"/>
    <w:multiLevelType w:val="hybridMultilevel"/>
    <w:tmpl w:val="01E87B1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5D5626"/>
    <w:multiLevelType w:val="hybridMultilevel"/>
    <w:tmpl w:val="A30EE8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1F0DF2"/>
    <w:multiLevelType w:val="hybridMultilevel"/>
    <w:tmpl w:val="D86430B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4F0B98"/>
    <w:multiLevelType w:val="hybridMultilevel"/>
    <w:tmpl w:val="11FC70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7C5E5F"/>
    <w:multiLevelType w:val="hybridMultilevel"/>
    <w:tmpl w:val="C4FA304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EB51B2"/>
    <w:multiLevelType w:val="hybridMultilevel"/>
    <w:tmpl w:val="F5EAABD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662490"/>
    <w:multiLevelType w:val="hybridMultilevel"/>
    <w:tmpl w:val="F7003FE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9553A4"/>
    <w:multiLevelType w:val="hybridMultilevel"/>
    <w:tmpl w:val="C1A4373E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BE348D"/>
    <w:multiLevelType w:val="hybridMultilevel"/>
    <w:tmpl w:val="963013D8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5D2E90"/>
    <w:multiLevelType w:val="hybridMultilevel"/>
    <w:tmpl w:val="E314FF7C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FF7530"/>
    <w:multiLevelType w:val="hybridMultilevel"/>
    <w:tmpl w:val="DDF0E1A2"/>
    <w:lvl w:ilvl="0" w:tplc="0816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52621E"/>
    <w:multiLevelType w:val="hybridMultilevel"/>
    <w:tmpl w:val="459274F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8"/>
  </w:num>
  <w:num w:numId="5">
    <w:abstractNumId w:val="15"/>
  </w:num>
  <w:num w:numId="6">
    <w:abstractNumId w:val="19"/>
  </w:num>
  <w:num w:numId="7">
    <w:abstractNumId w:val="10"/>
  </w:num>
  <w:num w:numId="8">
    <w:abstractNumId w:val="18"/>
  </w:num>
  <w:num w:numId="9">
    <w:abstractNumId w:val="0"/>
  </w:num>
  <w:num w:numId="10">
    <w:abstractNumId w:val="11"/>
  </w:num>
  <w:num w:numId="11">
    <w:abstractNumId w:val="3"/>
  </w:num>
  <w:num w:numId="12">
    <w:abstractNumId w:val="16"/>
  </w:num>
  <w:num w:numId="13">
    <w:abstractNumId w:val="17"/>
  </w:num>
  <w:num w:numId="14">
    <w:abstractNumId w:val="9"/>
  </w:num>
  <w:num w:numId="15">
    <w:abstractNumId w:val="12"/>
  </w:num>
  <w:num w:numId="16">
    <w:abstractNumId w:val="14"/>
  </w:num>
  <w:num w:numId="17">
    <w:abstractNumId w:val="7"/>
  </w:num>
  <w:num w:numId="18">
    <w:abstractNumId w:val="2"/>
  </w:num>
  <w:num w:numId="19">
    <w:abstractNumId w:val="5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544"/>
    <w:rsid w:val="00007848"/>
    <w:rsid w:val="000216DF"/>
    <w:rsid w:val="000D769B"/>
    <w:rsid w:val="00160EA3"/>
    <w:rsid w:val="0017725C"/>
    <w:rsid w:val="001B018B"/>
    <w:rsid w:val="00282294"/>
    <w:rsid w:val="00293D4D"/>
    <w:rsid w:val="002C2846"/>
    <w:rsid w:val="002F57FA"/>
    <w:rsid w:val="00322649"/>
    <w:rsid w:val="003276E9"/>
    <w:rsid w:val="003472C9"/>
    <w:rsid w:val="004063C1"/>
    <w:rsid w:val="004218E6"/>
    <w:rsid w:val="00463103"/>
    <w:rsid w:val="004C4B81"/>
    <w:rsid w:val="005E1544"/>
    <w:rsid w:val="00617AC0"/>
    <w:rsid w:val="00766A12"/>
    <w:rsid w:val="0079600E"/>
    <w:rsid w:val="007B3A14"/>
    <w:rsid w:val="007D07B4"/>
    <w:rsid w:val="008C5DC7"/>
    <w:rsid w:val="0097644D"/>
    <w:rsid w:val="00A0006E"/>
    <w:rsid w:val="00A06E46"/>
    <w:rsid w:val="00A57DD7"/>
    <w:rsid w:val="00AA6071"/>
    <w:rsid w:val="00B232C3"/>
    <w:rsid w:val="00B638AE"/>
    <w:rsid w:val="00B64E5C"/>
    <w:rsid w:val="00BE1341"/>
    <w:rsid w:val="00C672C2"/>
    <w:rsid w:val="00DA1956"/>
    <w:rsid w:val="00DC76BE"/>
    <w:rsid w:val="00E5684E"/>
    <w:rsid w:val="00E80DA8"/>
    <w:rsid w:val="00EC7849"/>
    <w:rsid w:val="00EF41C9"/>
    <w:rsid w:val="00F537D5"/>
    <w:rsid w:val="00F9131A"/>
    <w:rsid w:val="00FC340E"/>
    <w:rsid w:val="00FE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B15A5"/>
  <w15:chartTrackingRefBased/>
  <w15:docId w15:val="{F60E2778-30B5-4037-8244-5910DCBBD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57DD7"/>
    <w:pPr>
      <w:ind w:left="720"/>
      <w:contextualSpacing/>
    </w:pPr>
  </w:style>
  <w:style w:type="table" w:styleId="Tabelacomgrelha">
    <w:name w:val="Table Grid"/>
    <w:basedOn w:val="Tabelanormal"/>
    <w:uiPriority w:val="39"/>
    <w:rsid w:val="00A5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7.DOCX</DocumentId>
    <TitleName xmlns="1d893a45-f61f-48cd-ad8c-0eccb329e862">Table 7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3200BB5B-DD96-4358-9752-449398B8DCF0}"/>
</file>

<file path=customXml/itemProps2.xml><?xml version="1.0" encoding="utf-8"?>
<ds:datastoreItem xmlns:ds="http://schemas.openxmlformats.org/officeDocument/2006/customXml" ds:itemID="{084E156C-6E8C-4682-9649-0CB2252D6069}"/>
</file>

<file path=customXml/itemProps3.xml><?xml version="1.0" encoding="utf-8"?>
<ds:datastoreItem xmlns:ds="http://schemas.openxmlformats.org/officeDocument/2006/customXml" ds:itemID="{4B3B261A-C5AD-49E2-BBBB-7DB28C1AB5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nman</dc:creator>
  <cp:keywords/>
  <dc:description/>
  <cp:lastModifiedBy>Richard Inman</cp:lastModifiedBy>
  <cp:revision>3</cp:revision>
  <dcterms:created xsi:type="dcterms:W3CDTF">2017-10-11T10:04:00Z</dcterms:created>
  <dcterms:modified xsi:type="dcterms:W3CDTF">2017-10-1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